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D3AD0" w14:textId="7CF56574" w:rsidR="0A561788" w:rsidRPr="00537DAB" w:rsidRDefault="0A561788" w:rsidP="02AD11AB">
      <w:pPr>
        <w:pStyle w:val="Heading1"/>
        <w:rPr>
          <w:sz w:val="28"/>
          <w:szCs w:val="28"/>
          <w:lang w:val="en-US"/>
        </w:rPr>
      </w:pPr>
      <w:r w:rsidRPr="00537DAB">
        <w:rPr>
          <w:sz w:val="28"/>
          <w:szCs w:val="28"/>
          <w:lang w:val="en-US"/>
        </w:rPr>
        <w:t>CONSOLIDATED CRITERIA FOR REPORTING QUALITATIVE RESEARCH (COREQ): A 32-ITEM CHECKLIST FOR INTERVIEWS AND FOCUS GROUPS</w:t>
      </w:r>
    </w:p>
    <w:p w14:paraId="59FDABE9" w14:textId="04FA5323" w:rsidR="02AD11AB" w:rsidRPr="00537DAB" w:rsidRDefault="02AD11AB" w:rsidP="02AD11AB">
      <w:pPr>
        <w:rPr>
          <w:lang w:val="en-US"/>
        </w:rPr>
      </w:pPr>
    </w:p>
    <w:p w14:paraId="63E0A3A7" w14:textId="6CEC8164" w:rsidR="0A561788" w:rsidRPr="00537DAB" w:rsidRDefault="0A561788" w:rsidP="02AD11AB">
      <w:pPr>
        <w:rPr>
          <w:rFonts w:ascii="Times New Roman" w:eastAsia="Times New Roman" w:hAnsi="Times New Roman" w:cs="Times New Roman"/>
          <w:color w:val="2A2A2A"/>
          <w:lang w:val="en-US"/>
        </w:rPr>
      </w:pPr>
      <w:r w:rsidRPr="00537DAB">
        <w:rPr>
          <w:rFonts w:ascii="Times New Roman" w:eastAsia="Times New Roman" w:hAnsi="Times New Roman" w:cs="Times New Roman"/>
          <w:lang w:val="en-US"/>
        </w:rPr>
        <w:t xml:space="preserve">Table </w:t>
      </w:r>
      <w:r w:rsidR="0009329D">
        <w:rPr>
          <w:rFonts w:ascii="Times New Roman" w:eastAsia="Times New Roman" w:hAnsi="Times New Roman" w:cs="Times New Roman"/>
          <w:lang w:val="en-US"/>
        </w:rPr>
        <w:t>S</w:t>
      </w:r>
      <w:bookmarkStart w:id="0" w:name="_GoBack"/>
      <w:bookmarkEnd w:id="0"/>
      <w:r w:rsidRPr="00537DAB">
        <w:rPr>
          <w:rFonts w:ascii="Times New Roman" w:eastAsia="Times New Roman" w:hAnsi="Times New Roman" w:cs="Times New Roman"/>
          <w:lang w:val="en-US"/>
        </w:rPr>
        <w:t>1</w:t>
      </w:r>
      <w:r w:rsidR="27BA82AB" w:rsidRPr="00537DAB">
        <w:rPr>
          <w:rFonts w:ascii="Times New Roman" w:eastAsia="Times New Roman" w:hAnsi="Times New Roman" w:cs="Times New Roman"/>
          <w:lang w:val="en-US"/>
        </w:rPr>
        <w:t xml:space="preserve">. </w:t>
      </w:r>
      <w:r w:rsidRPr="00537DAB">
        <w:rPr>
          <w:rFonts w:ascii="Times New Roman" w:eastAsia="Times New Roman" w:hAnsi="Times New Roman" w:cs="Times New Roman"/>
          <w:lang w:val="en-US"/>
        </w:rPr>
        <w:t>Consolidated criteria for reporting qualitative studies (COREQ): 32-item checklist</w:t>
      </w:r>
    </w:p>
    <w:tbl>
      <w:tblPr>
        <w:tblStyle w:val="PlainTable1"/>
        <w:tblW w:w="9015" w:type="dxa"/>
        <w:tblLayout w:type="fixed"/>
        <w:tblLook w:val="06A0" w:firstRow="1" w:lastRow="0" w:firstColumn="1" w:lastColumn="0" w:noHBand="1" w:noVBand="1"/>
      </w:tblPr>
      <w:tblGrid>
        <w:gridCol w:w="600"/>
        <w:gridCol w:w="1755"/>
        <w:gridCol w:w="5745"/>
        <w:gridCol w:w="915"/>
      </w:tblGrid>
      <w:tr w:rsidR="11771597" w14:paraId="6D9E5189" w14:textId="77777777" w:rsidTr="380B1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2F2F2" w:themeFill="background1" w:themeFillShade="F2"/>
          </w:tcPr>
          <w:p w14:paraId="4FF8148E" w14:textId="391F7050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55" w:type="dxa"/>
            <w:shd w:val="clear" w:color="auto" w:fill="F2F2F2" w:themeFill="background1" w:themeFillShade="F2"/>
          </w:tcPr>
          <w:p w14:paraId="73801257" w14:textId="6AB3208C" w:rsidR="11771597" w:rsidRDefault="11771597" w:rsidP="02AD11AB">
            <w:pPr>
              <w:shd w:val="clear" w:color="auto" w:fill="FAFAF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5745" w:type="dxa"/>
            <w:shd w:val="clear" w:color="auto" w:fill="F2F2F2" w:themeFill="background1" w:themeFillShade="F2"/>
          </w:tcPr>
          <w:p w14:paraId="1D4E988D" w14:textId="38DF8A66" w:rsidR="11771597" w:rsidRDefault="11771597" w:rsidP="02AD11AB">
            <w:pPr>
              <w:shd w:val="clear" w:color="auto" w:fill="FAFAF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Guide questions/description</w:t>
            </w:r>
          </w:p>
        </w:tc>
        <w:tc>
          <w:tcPr>
            <w:tcW w:w="915" w:type="dxa"/>
            <w:shd w:val="clear" w:color="auto" w:fill="F2F2F2" w:themeFill="background1" w:themeFillShade="F2"/>
          </w:tcPr>
          <w:p w14:paraId="6BF0D308" w14:textId="217386AD" w:rsidR="36D5FFC5" w:rsidRDefault="36D5FFC5" w:rsidP="02A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Pag</w:t>
            </w:r>
          </w:p>
        </w:tc>
      </w:tr>
      <w:tr w:rsidR="11771597" w:rsidRPr="00537DAB" w14:paraId="41CCDB4B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494C175F" w14:textId="31A2E386" w:rsidR="11771597" w:rsidRPr="00537DAB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Domain 1: Research team and reflexivity</w:t>
            </w:r>
          </w:p>
        </w:tc>
      </w:tr>
      <w:tr w:rsidR="11771597" w14:paraId="0F571546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610BA985" w14:textId="2F2DA4E1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Personal Characteristics</w:t>
            </w:r>
          </w:p>
        </w:tc>
      </w:tr>
      <w:tr w:rsidR="11771597" w14:paraId="65604B58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B4FA3EF" w14:textId="107FAC6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1755" w:type="dxa"/>
            <w:shd w:val="clear" w:color="auto" w:fill="FFFFFF" w:themeFill="background1"/>
          </w:tcPr>
          <w:p w14:paraId="53E8004A" w14:textId="6A9F23ED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Interviewer/</w:t>
            </w:r>
            <w:r w:rsidR="757EC9BF" w:rsidRPr="02AD11AB">
              <w:rPr>
                <w:rFonts w:ascii="Times New Roman" w:eastAsia="Times New Roman" w:hAnsi="Times New Roman" w:cs="Times New Roman"/>
              </w:rPr>
              <w:t xml:space="preserve"> </w:t>
            </w:r>
            <w:r w:rsidRPr="02AD11AB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5745" w:type="dxa"/>
            <w:shd w:val="clear" w:color="auto" w:fill="FFFFFF" w:themeFill="background1"/>
          </w:tcPr>
          <w:p w14:paraId="5C47D573" w14:textId="52810209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ich author/s conducted the interview or focus group?</w:t>
            </w:r>
          </w:p>
        </w:tc>
        <w:tc>
          <w:tcPr>
            <w:tcW w:w="915" w:type="dxa"/>
            <w:shd w:val="clear" w:color="auto" w:fill="FFFFFF" w:themeFill="background1"/>
          </w:tcPr>
          <w:p w14:paraId="7E6B8D05" w14:textId="184DD3D3" w:rsidR="02AD11AB" w:rsidRDefault="00537DA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60496D15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766B954" w14:textId="46716F60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1755" w:type="dxa"/>
            <w:shd w:val="clear" w:color="auto" w:fill="FFFFFF" w:themeFill="background1"/>
          </w:tcPr>
          <w:p w14:paraId="3B073827" w14:textId="1585D646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5745" w:type="dxa"/>
            <w:shd w:val="clear" w:color="auto" w:fill="FFFFFF" w:themeFill="background1"/>
          </w:tcPr>
          <w:p w14:paraId="456300B3" w14:textId="73205655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hat were the researcher's credentials? </w:t>
            </w:r>
            <w:r w:rsidRPr="02AD11AB">
              <w:rPr>
                <w:rFonts w:ascii="Times New Roman" w:eastAsia="Times New Roman" w:hAnsi="Times New Roman" w:cs="Times New Roman"/>
              </w:rPr>
              <w:t>E.g. PhD, MD</w:t>
            </w:r>
          </w:p>
        </w:tc>
        <w:tc>
          <w:tcPr>
            <w:tcW w:w="915" w:type="dxa"/>
            <w:shd w:val="clear" w:color="auto" w:fill="FFFFFF" w:themeFill="background1"/>
          </w:tcPr>
          <w:p w14:paraId="42385199" w14:textId="0436844E" w:rsidR="02AD11AB" w:rsidRDefault="00537DA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4BAF5E9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27E5A778" w14:textId="6DDFB45F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1755" w:type="dxa"/>
            <w:shd w:val="clear" w:color="auto" w:fill="FFFFFF" w:themeFill="background1"/>
          </w:tcPr>
          <w:p w14:paraId="128CE7E0" w14:textId="2953DA56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5745" w:type="dxa"/>
            <w:shd w:val="clear" w:color="auto" w:fill="FFFFFF" w:themeFill="background1"/>
          </w:tcPr>
          <w:p w14:paraId="3286A038" w14:textId="19ED95A5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was their occupation at the time of the study?</w:t>
            </w:r>
          </w:p>
        </w:tc>
        <w:tc>
          <w:tcPr>
            <w:tcW w:w="915" w:type="dxa"/>
            <w:shd w:val="clear" w:color="auto" w:fill="FFFFFF" w:themeFill="background1"/>
          </w:tcPr>
          <w:p w14:paraId="5517821F" w14:textId="1A01AF00" w:rsidR="02AD11AB" w:rsidRDefault="00537DA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5D84ABE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EFBFE0A" w14:textId="755B49CC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1755" w:type="dxa"/>
            <w:shd w:val="clear" w:color="auto" w:fill="FFFFFF" w:themeFill="background1"/>
          </w:tcPr>
          <w:p w14:paraId="0E6ABEF1" w14:textId="6183C1D7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5745" w:type="dxa"/>
            <w:shd w:val="clear" w:color="auto" w:fill="FFFFFF" w:themeFill="background1"/>
          </w:tcPr>
          <w:p w14:paraId="0FB7321C" w14:textId="1E130B81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as the researcher male or female?</w:t>
            </w:r>
          </w:p>
        </w:tc>
        <w:tc>
          <w:tcPr>
            <w:tcW w:w="915" w:type="dxa"/>
            <w:shd w:val="clear" w:color="auto" w:fill="FFFFFF" w:themeFill="background1"/>
          </w:tcPr>
          <w:p w14:paraId="6AEFDCFB" w14:textId="0B384EFB" w:rsidR="02AD11AB" w:rsidRDefault="00537DA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1096800E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71C8776F" w14:textId="476F8362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1755" w:type="dxa"/>
            <w:shd w:val="clear" w:color="auto" w:fill="FFFFFF" w:themeFill="background1"/>
          </w:tcPr>
          <w:p w14:paraId="1957084C" w14:textId="05FE3FD1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5745" w:type="dxa"/>
            <w:shd w:val="clear" w:color="auto" w:fill="FFFFFF" w:themeFill="background1"/>
          </w:tcPr>
          <w:p w14:paraId="4824CCDC" w14:textId="581E1B58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experience or training did the researcher have?</w:t>
            </w:r>
          </w:p>
        </w:tc>
        <w:tc>
          <w:tcPr>
            <w:tcW w:w="915" w:type="dxa"/>
            <w:shd w:val="clear" w:color="auto" w:fill="FFFFFF" w:themeFill="background1"/>
          </w:tcPr>
          <w:p w14:paraId="679DACA5" w14:textId="05E2010A" w:rsidR="02AD11AB" w:rsidRDefault="00537DA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1565F5B1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03253D66" w14:textId="460DF14C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Relationship with participants</w:t>
            </w:r>
          </w:p>
        </w:tc>
      </w:tr>
      <w:tr w:rsidR="11771597" w14:paraId="01937F09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741B2319" w14:textId="3B71A254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1755" w:type="dxa"/>
            <w:shd w:val="clear" w:color="auto" w:fill="FFFFFF" w:themeFill="background1"/>
          </w:tcPr>
          <w:p w14:paraId="23E95AD0" w14:textId="446B1028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5745" w:type="dxa"/>
            <w:shd w:val="clear" w:color="auto" w:fill="FFFFFF" w:themeFill="background1"/>
          </w:tcPr>
          <w:p w14:paraId="017ADB98" w14:textId="6FB1280F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as a relationship established prior to study commencement?</w:t>
            </w:r>
          </w:p>
        </w:tc>
        <w:tc>
          <w:tcPr>
            <w:tcW w:w="915" w:type="dxa"/>
            <w:shd w:val="clear" w:color="auto" w:fill="FFFFFF" w:themeFill="background1"/>
          </w:tcPr>
          <w:p w14:paraId="08A5F915" w14:textId="02D62EE8" w:rsidR="02AD11AB" w:rsidRDefault="00020511" w:rsidP="380B1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2E76AF75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62CB3FAF" w14:textId="3189BA19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1755" w:type="dxa"/>
            <w:shd w:val="clear" w:color="auto" w:fill="FFFFFF" w:themeFill="background1"/>
          </w:tcPr>
          <w:p w14:paraId="4A0C1BFA" w14:textId="70F3873C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Participant knowledge of the interviewer</w:t>
            </w:r>
          </w:p>
        </w:tc>
        <w:tc>
          <w:tcPr>
            <w:tcW w:w="5745" w:type="dxa"/>
            <w:shd w:val="clear" w:color="auto" w:fill="FFFFFF" w:themeFill="background1"/>
          </w:tcPr>
          <w:p w14:paraId="004B28D0" w14:textId="00853C11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915" w:type="dxa"/>
            <w:shd w:val="clear" w:color="auto" w:fill="FFFFFF" w:themeFill="background1"/>
          </w:tcPr>
          <w:p w14:paraId="18BDA154" w14:textId="31AE459B" w:rsidR="02AD11AB" w:rsidRDefault="00020511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72F074BA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1DBAC99E" w14:textId="1DAF9350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1755" w:type="dxa"/>
            <w:shd w:val="clear" w:color="auto" w:fill="FFFFFF" w:themeFill="background1"/>
          </w:tcPr>
          <w:p w14:paraId="409C889A" w14:textId="36E06DC0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Interviewer characteristics</w:t>
            </w:r>
          </w:p>
        </w:tc>
        <w:tc>
          <w:tcPr>
            <w:tcW w:w="5745" w:type="dxa"/>
            <w:shd w:val="clear" w:color="auto" w:fill="FFFFFF" w:themeFill="background1"/>
          </w:tcPr>
          <w:p w14:paraId="7EAEB1B5" w14:textId="746A836B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915" w:type="dxa"/>
            <w:shd w:val="clear" w:color="auto" w:fill="FFFFFF" w:themeFill="background1"/>
          </w:tcPr>
          <w:p w14:paraId="0D6DBE6C" w14:textId="7AB25EC9" w:rsidR="02AD11AB" w:rsidRDefault="008109BC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11771597" w14:paraId="06A003B5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768C243E" w14:textId="4A58B878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omain 2: study design</w:t>
            </w:r>
          </w:p>
        </w:tc>
      </w:tr>
      <w:tr w:rsidR="11771597" w14:paraId="2CF901B1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0B3F19D3" w14:textId="44DD2C6F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Theoretical framework</w:t>
            </w:r>
          </w:p>
        </w:tc>
      </w:tr>
      <w:tr w:rsidR="11771597" w14:paraId="2C40A50C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4007BCD0" w14:textId="3B9A471E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1755" w:type="dxa"/>
            <w:shd w:val="clear" w:color="auto" w:fill="FFFFFF" w:themeFill="background1"/>
          </w:tcPr>
          <w:p w14:paraId="70571EEB" w14:textId="741F7317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5745" w:type="dxa"/>
            <w:shd w:val="clear" w:color="auto" w:fill="FFFFFF" w:themeFill="background1"/>
          </w:tcPr>
          <w:p w14:paraId="1B7EADDF" w14:textId="7A887749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hat methodological orientation was stated to underpin the study? </w:t>
            </w:r>
            <w:r w:rsidRPr="00537DA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915" w:type="dxa"/>
            <w:shd w:val="clear" w:color="auto" w:fill="FFFFFF" w:themeFill="background1"/>
          </w:tcPr>
          <w:p w14:paraId="6D1F839E" w14:textId="52AFAF83" w:rsidR="02AD11AB" w:rsidRDefault="009A7529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11771597" w14:paraId="2D4ED45C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30E21D0D" w14:textId="166F4414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Participant selection</w:t>
            </w:r>
          </w:p>
        </w:tc>
      </w:tr>
      <w:tr w:rsidR="11771597" w14:paraId="105A1F23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185F7B15" w14:textId="198CC2CD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1755" w:type="dxa"/>
            <w:shd w:val="clear" w:color="auto" w:fill="FFFFFF" w:themeFill="background1"/>
          </w:tcPr>
          <w:p w14:paraId="02A88988" w14:textId="2E33BB6B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5745" w:type="dxa"/>
            <w:shd w:val="clear" w:color="auto" w:fill="FFFFFF" w:themeFill="background1"/>
          </w:tcPr>
          <w:p w14:paraId="61C2FF83" w14:textId="186A8E5B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How were participants selected? </w:t>
            </w:r>
            <w:r w:rsidRPr="00537DA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g. purposive, convenience, consecutive, snowball</w:t>
            </w:r>
          </w:p>
        </w:tc>
        <w:tc>
          <w:tcPr>
            <w:tcW w:w="915" w:type="dxa"/>
            <w:shd w:val="clear" w:color="auto" w:fill="FFFFFF" w:themeFill="background1"/>
          </w:tcPr>
          <w:p w14:paraId="4EC3B413" w14:textId="05102AFF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77C2D595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3DB98A6F" w14:textId="2077940A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1755" w:type="dxa"/>
            <w:shd w:val="clear" w:color="auto" w:fill="FFFFFF" w:themeFill="background1"/>
          </w:tcPr>
          <w:p w14:paraId="69DD3CBD" w14:textId="3D7F568D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5745" w:type="dxa"/>
            <w:shd w:val="clear" w:color="auto" w:fill="FFFFFF" w:themeFill="background1"/>
          </w:tcPr>
          <w:p w14:paraId="057A147E" w14:textId="4AC4FE1C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How were participants approached? e</w:t>
            </w:r>
            <w:r w:rsidRPr="00537DA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.g. face-to-face, telephone, mail, email</w:t>
            </w:r>
          </w:p>
        </w:tc>
        <w:tc>
          <w:tcPr>
            <w:tcW w:w="915" w:type="dxa"/>
            <w:shd w:val="clear" w:color="auto" w:fill="FFFFFF" w:themeFill="background1"/>
          </w:tcPr>
          <w:p w14:paraId="724A0A4C" w14:textId="17500B8B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115914EE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37A59036" w14:textId="74917B21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1755" w:type="dxa"/>
            <w:shd w:val="clear" w:color="auto" w:fill="FFFFFF" w:themeFill="background1"/>
          </w:tcPr>
          <w:p w14:paraId="7BAE8AC4" w14:textId="656D5FC8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5745" w:type="dxa"/>
            <w:shd w:val="clear" w:color="auto" w:fill="FFFFFF" w:themeFill="background1"/>
          </w:tcPr>
          <w:p w14:paraId="278B3F8A" w14:textId="34D11CC8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How many participants were in the study?</w:t>
            </w:r>
          </w:p>
        </w:tc>
        <w:tc>
          <w:tcPr>
            <w:tcW w:w="915" w:type="dxa"/>
            <w:shd w:val="clear" w:color="auto" w:fill="FFFFFF" w:themeFill="background1"/>
          </w:tcPr>
          <w:p w14:paraId="0CEAA974" w14:textId="00BDCF47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745DF125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4C5AA210" w14:textId="3190A4A0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1755" w:type="dxa"/>
            <w:shd w:val="clear" w:color="auto" w:fill="FFFFFF" w:themeFill="background1"/>
          </w:tcPr>
          <w:p w14:paraId="2701DA81" w14:textId="2BDA2018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5745" w:type="dxa"/>
            <w:shd w:val="clear" w:color="auto" w:fill="FFFFFF" w:themeFill="background1"/>
          </w:tcPr>
          <w:p w14:paraId="3AC6EB6E" w14:textId="5169ABDB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How many people refused to participate or dropped out? </w:t>
            </w:r>
            <w:r w:rsidRPr="02AD11AB">
              <w:rPr>
                <w:rFonts w:ascii="Times New Roman" w:eastAsia="Times New Roman" w:hAnsi="Times New Roman" w:cs="Times New Roman"/>
              </w:rPr>
              <w:t>Reasons?</w:t>
            </w:r>
          </w:p>
        </w:tc>
        <w:tc>
          <w:tcPr>
            <w:tcW w:w="915" w:type="dxa"/>
            <w:shd w:val="clear" w:color="auto" w:fill="FFFFFF" w:themeFill="background1"/>
          </w:tcPr>
          <w:p w14:paraId="70BB2FCC" w14:textId="6BDDA6D8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11771597" w14:paraId="7D071230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1759A7B6" w14:textId="1B1B6FDD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Setting</w:t>
            </w:r>
          </w:p>
        </w:tc>
      </w:tr>
      <w:tr w:rsidR="11771597" w14:paraId="37092A7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529CECDC" w14:textId="5519E2D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1755" w:type="dxa"/>
            <w:shd w:val="clear" w:color="auto" w:fill="FFFFFF" w:themeFill="background1"/>
          </w:tcPr>
          <w:p w14:paraId="0E7B3CFE" w14:textId="65B99780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Setting of data collection</w:t>
            </w:r>
          </w:p>
        </w:tc>
        <w:tc>
          <w:tcPr>
            <w:tcW w:w="5745" w:type="dxa"/>
            <w:shd w:val="clear" w:color="auto" w:fill="FFFFFF" w:themeFill="background1"/>
          </w:tcPr>
          <w:p w14:paraId="04171876" w14:textId="752FF8F9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ere was the data collected? e</w:t>
            </w:r>
            <w:r w:rsidRPr="00537DA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.g. home, clinic, workplace</w:t>
            </w:r>
          </w:p>
        </w:tc>
        <w:tc>
          <w:tcPr>
            <w:tcW w:w="915" w:type="dxa"/>
            <w:shd w:val="clear" w:color="auto" w:fill="FFFFFF" w:themeFill="background1"/>
          </w:tcPr>
          <w:p w14:paraId="22211E7C" w14:textId="7FAA8B70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5D58412E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72880A6E" w14:textId="5FE96D9F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5.</w:t>
            </w:r>
          </w:p>
        </w:tc>
        <w:tc>
          <w:tcPr>
            <w:tcW w:w="1755" w:type="dxa"/>
            <w:shd w:val="clear" w:color="auto" w:fill="FFFFFF" w:themeFill="background1"/>
          </w:tcPr>
          <w:p w14:paraId="21122F59" w14:textId="7E6D209B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Presence of non-participants</w:t>
            </w:r>
          </w:p>
        </w:tc>
        <w:tc>
          <w:tcPr>
            <w:tcW w:w="5745" w:type="dxa"/>
            <w:shd w:val="clear" w:color="auto" w:fill="FFFFFF" w:themeFill="background1"/>
          </w:tcPr>
          <w:p w14:paraId="4E4FFA71" w14:textId="5C908DFC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as anyone else present besides the participants and researchers?</w:t>
            </w:r>
          </w:p>
        </w:tc>
        <w:tc>
          <w:tcPr>
            <w:tcW w:w="915" w:type="dxa"/>
            <w:shd w:val="clear" w:color="auto" w:fill="FFFFFF" w:themeFill="background1"/>
          </w:tcPr>
          <w:p w14:paraId="749801EA" w14:textId="4F010647" w:rsidR="02AD11AB" w:rsidRDefault="0055392B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29ED1C88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27831A39" w14:textId="3430E487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lastRenderedPageBreak/>
              <w:t>16.</w:t>
            </w:r>
          </w:p>
        </w:tc>
        <w:tc>
          <w:tcPr>
            <w:tcW w:w="1755" w:type="dxa"/>
            <w:shd w:val="clear" w:color="auto" w:fill="FFFFFF" w:themeFill="background1"/>
          </w:tcPr>
          <w:p w14:paraId="4A68B8C0" w14:textId="7379B295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escription of sample</w:t>
            </w:r>
          </w:p>
        </w:tc>
        <w:tc>
          <w:tcPr>
            <w:tcW w:w="5745" w:type="dxa"/>
            <w:shd w:val="clear" w:color="auto" w:fill="FFFFFF" w:themeFill="background1"/>
          </w:tcPr>
          <w:p w14:paraId="680A16CE" w14:textId="281EE75B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hat are the important characteristics of the sample? </w:t>
            </w:r>
            <w:r w:rsidRPr="00537DA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g. demographic data, date</w:t>
            </w:r>
          </w:p>
        </w:tc>
        <w:tc>
          <w:tcPr>
            <w:tcW w:w="915" w:type="dxa"/>
            <w:shd w:val="clear" w:color="auto" w:fill="FFFFFF" w:themeFill="background1"/>
          </w:tcPr>
          <w:p w14:paraId="33065666" w14:textId="4693588D" w:rsidR="02AD11AB" w:rsidRDefault="001051C1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11771597" w14:paraId="22F904A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504D9AD8" w14:textId="2E95B35E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ata collection</w:t>
            </w:r>
          </w:p>
        </w:tc>
      </w:tr>
      <w:tr w:rsidR="11771597" w14:paraId="60E856D8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5A96738" w14:textId="7276F3A4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7.</w:t>
            </w:r>
          </w:p>
        </w:tc>
        <w:tc>
          <w:tcPr>
            <w:tcW w:w="1755" w:type="dxa"/>
            <w:shd w:val="clear" w:color="auto" w:fill="FFFFFF" w:themeFill="background1"/>
          </w:tcPr>
          <w:p w14:paraId="4BB7B235" w14:textId="6EB97D0E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5745" w:type="dxa"/>
            <w:shd w:val="clear" w:color="auto" w:fill="FFFFFF" w:themeFill="background1"/>
          </w:tcPr>
          <w:p w14:paraId="7EBC1276" w14:textId="3EC14C98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ere questions, prompts, guides provided by the authors? </w:t>
            </w:r>
            <w:r w:rsidRPr="02AD11AB">
              <w:rPr>
                <w:rFonts w:ascii="Times New Roman" w:eastAsia="Times New Roman" w:hAnsi="Times New Roman" w:cs="Times New Roman"/>
              </w:rPr>
              <w:t>Was it pilot tested?</w:t>
            </w:r>
          </w:p>
        </w:tc>
        <w:tc>
          <w:tcPr>
            <w:tcW w:w="915" w:type="dxa"/>
            <w:shd w:val="clear" w:color="auto" w:fill="FFFFFF" w:themeFill="background1"/>
          </w:tcPr>
          <w:p w14:paraId="272F138A" w14:textId="10360962" w:rsidR="02AD11AB" w:rsidRDefault="001051C1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2</w:t>
            </w:r>
          </w:p>
        </w:tc>
      </w:tr>
      <w:tr w:rsidR="11771597" w14:paraId="73770B62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424B78C4" w14:textId="2C759FC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8.</w:t>
            </w:r>
          </w:p>
        </w:tc>
        <w:tc>
          <w:tcPr>
            <w:tcW w:w="1755" w:type="dxa"/>
            <w:shd w:val="clear" w:color="auto" w:fill="FFFFFF" w:themeFill="background1"/>
          </w:tcPr>
          <w:p w14:paraId="1AE81D05" w14:textId="794CA4D9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5745" w:type="dxa"/>
            <w:shd w:val="clear" w:color="auto" w:fill="FFFFFF" w:themeFill="background1"/>
          </w:tcPr>
          <w:p w14:paraId="56C5996C" w14:textId="5E013E7F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ere repeat interviews carried out? </w:t>
            </w:r>
            <w:r w:rsidRPr="02AD11AB">
              <w:rPr>
                <w:rFonts w:ascii="Times New Roman" w:eastAsia="Times New Roman" w:hAnsi="Times New Roman" w:cs="Times New Roman"/>
              </w:rPr>
              <w:t>If yes, how many?</w:t>
            </w:r>
          </w:p>
        </w:tc>
        <w:tc>
          <w:tcPr>
            <w:tcW w:w="915" w:type="dxa"/>
            <w:shd w:val="clear" w:color="auto" w:fill="FFFFFF" w:themeFill="background1"/>
          </w:tcPr>
          <w:p w14:paraId="49C67A08" w14:textId="2CF32780" w:rsidR="02AD11AB" w:rsidRDefault="08AD4024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80B191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11771597" w14:paraId="65231FE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4A09B771" w14:textId="3A9851AF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19.</w:t>
            </w:r>
          </w:p>
        </w:tc>
        <w:tc>
          <w:tcPr>
            <w:tcW w:w="1755" w:type="dxa"/>
            <w:shd w:val="clear" w:color="auto" w:fill="FFFFFF" w:themeFill="background1"/>
          </w:tcPr>
          <w:p w14:paraId="5A1DAED8" w14:textId="720738D4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5745" w:type="dxa"/>
            <w:shd w:val="clear" w:color="auto" w:fill="FFFFFF" w:themeFill="background1"/>
          </w:tcPr>
          <w:p w14:paraId="5B4B553F" w14:textId="32F01E1B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Did the research use audio or visual recording to collect the data?</w:t>
            </w:r>
          </w:p>
        </w:tc>
        <w:tc>
          <w:tcPr>
            <w:tcW w:w="915" w:type="dxa"/>
            <w:shd w:val="clear" w:color="auto" w:fill="FFFFFF" w:themeFill="background1"/>
          </w:tcPr>
          <w:p w14:paraId="546ACDAE" w14:textId="2AD25A15" w:rsidR="02AD11AB" w:rsidRDefault="00750B84" w:rsidP="380B1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699FE0FF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6BBDEA4D" w14:textId="5845F815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0.</w:t>
            </w:r>
          </w:p>
        </w:tc>
        <w:tc>
          <w:tcPr>
            <w:tcW w:w="1755" w:type="dxa"/>
            <w:shd w:val="clear" w:color="auto" w:fill="FFFFFF" w:themeFill="background1"/>
          </w:tcPr>
          <w:p w14:paraId="363B5F44" w14:textId="04398F46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5745" w:type="dxa"/>
            <w:shd w:val="clear" w:color="auto" w:fill="FFFFFF" w:themeFill="background1"/>
          </w:tcPr>
          <w:p w14:paraId="1491897D" w14:textId="0BE15521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ere field notes made during and/or after the interview or focus group?</w:t>
            </w:r>
          </w:p>
        </w:tc>
        <w:tc>
          <w:tcPr>
            <w:tcW w:w="915" w:type="dxa"/>
            <w:shd w:val="clear" w:color="auto" w:fill="FFFFFF" w:themeFill="background1"/>
          </w:tcPr>
          <w:p w14:paraId="7454357C" w14:textId="5F65910E" w:rsidR="02AD11AB" w:rsidRDefault="00750B84" w:rsidP="380B1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11771597" w14:paraId="1297043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6D1A723A" w14:textId="603B4FF9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1.</w:t>
            </w:r>
          </w:p>
        </w:tc>
        <w:tc>
          <w:tcPr>
            <w:tcW w:w="1755" w:type="dxa"/>
            <w:shd w:val="clear" w:color="auto" w:fill="FFFFFF" w:themeFill="background1"/>
          </w:tcPr>
          <w:p w14:paraId="3E22927A" w14:textId="5ECB8044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5745" w:type="dxa"/>
            <w:shd w:val="clear" w:color="auto" w:fill="FFFFFF" w:themeFill="background1"/>
          </w:tcPr>
          <w:p w14:paraId="11CB8C8C" w14:textId="7B5D4962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was the duration of the interviews or focus group?</w:t>
            </w:r>
          </w:p>
        </w:tc>
        <w:tc>
          <w:tcPr>
            <w:tcW w:w="915" w:type="dxa"/>
            <w:shd w:val="clear" w:color="auto" w:fill="FFFFFF" w:themeFill="background1"/>
          </w:tcPr>
          <w:p w14:paraId="2CD85804" w14:textId="3E7D7D69" w:rsidR="02AD11AB" w:rsidRDefault="00750B84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1771597" w14:paraId="6C862B2F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6BCE85A1" w14:textId="258FE2E6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2.</w:t>
            </w:r>
          </w:p>
        </w:tc>
        <w:tc>
          <w:tcPr>
            <w:tcW w:w="1755" w:type="dxa"/>
            <w:shd w:val="clear" w:color="auto" w:fill="FFFFFF" w:themeFill="background1"/>
          </w:tcPr>
          <w:p w14:paraId="46EEBDC6" w14:textId="3A6BE69A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ata saturation</w:t>
            </w:r>
          </w:p>
        </w:tc>
        <w:tc>
          <w:tcPr>
            <w:tcW w:w="5745" w:type="dxa"/>
            <w:shd w:val="clear" w:color="auto" w:fill="FFFFFF" w:themeFill="background1"/>
          </w:tcPr>
          <w:p w14:paraId="5F4BAA99" w14:textId="38654406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915" w:type="dxa"/>
            <w:shd w:val="clear" w:color="auto" w:fill="FFFFFF" w:themeFill="background1"/>
          </w:tcPr>
          <w:p w14:paraId="13378860" w14:textId="69C348CC" w:rsidR="02AD11AB" w:rsidRDefault="44812AD2" w:rsidP="380B1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80B191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11771597" w14:paraId="53B83A5B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4761D5B" w14:textId="4E5AC6F6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3.</w:t>
            </w:r>
          </w:p>
        </w:tc>
        <w:tc>
          <w:tcPr>
            <w:tcW w:w="1755" w:type="dxa"/>
            <w:shd w:val="clear" w:color="auto" w:fill="FFFFFF" w:themeFill="background1"/>
          </w:tcPr>
          <w:p w14:paraId="63841E5D" w14:textId="210CBD7A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5745" w:type="dxa"/>
            <w:shd w:val="clear" w:color="auto" w:fill="FFFFFF" w:themeFill="background1"/>
          </w:tcPr>
          <w:p w14:paraId="075A7EED" w14:textId="093FFD96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ere transcripts returned to participants for comment and/or correction?</w:t>
            </w:r>
          </w:p>
        </w:tc>
        <w:tc>
          <w:tcPr>
            <w:tcW w:w="915" w:type="dxa"/>
            <w:shd w:val="clear" w:color="auto" w:fill="FFFFFF" w:themeFill="background1"/>
          </w:tcPr>
          <w:p w14:paraId="780FAA5B" w14:textId="027EF144" w:rsidR="02AD11AB" w:rsidRDefault="01F184AD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5D2C7AC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11771597" w14:paraId="0A52CE6B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3BC8FE79" w14:textId="2E7453A2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omain 3: analysis and findingsz</w:t>
            </w:r>
          </w:p>
        </w:tc>
      </w:tr>
      <w:tr w:rsidR="11771597" w14:paraId="75793A59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4BF0F948" w14:textId="31D5AEC7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ata analysis</w:t>
            </w:r>
          </w:p>
        </w:tc>
      </w:tr>
      <w:tr w:rsidR="11771597" w14:paraId="6AB4602B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7B1ACBE6" w14:textId="7C71AC31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4.</w:t>
            </w:r>
          </w:p>
        </w:tc>
        <w:tc>
          <w:tcPr>
            <w:tcW w:w="1755" w:type="dxa"/>
            <w:shd w:val="clear" w:color="auto" w:fill="FFFFFF" w:themeFill="background1"/>
          </w:tcPr>
          <w:p w14:paraId="0280CA44" w14:textId="6C9917F0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5745" w:type="dxa"/>
            <w:shd w:val="clear" w:color="auto" w:fill="FFFFFF" w:themeFill="background1"/>
          </w:tcPr>
          <w:p w14:paraId="389865F4" w14:textId="1874989B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How many data coders coded the data?</w:t>
            </w:r>
          </w:p>
        </w:tc>
        <w:tc>
          <w:tcPr>
            <w:tcW w:w="915" w:type="dxa"/>
            <w:shd w:val="clear" w:color="auto" w:fill="FFFFFF" w:themeFill="background1"/>
          </w:tcPr>
          <w:p w14:paraId="5E32E786" w14:textId="29688E8A" w:rsidR="02AD11AB" w:rsidRDefault="4A4C044A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80B191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11771597" w14:paraId="1E0F9304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1FD43671" w14:textId="47738F4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5.</w:t>
            </w:r>
          </w:p>
        </w:tc>
        <w:tc>
          <w:tcPr>
            <w:tcW w:w="1755" w:type="dxa"/>
            <w:shd w:val="clear" w:color="auto" w:fill="FFFFFF" w:themeFill="background1"/>
          </w:tcPr>
          <w:p w14:paraId="73A15A6C" w14:textId="5F9514C0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Description of the coding tree</w:t>
            </w:r>
          </w:p>
        </w:tc>
        <w:tc>
          <w:tcPr>
            <w:tcW w:w="5745" w:type="dxa"/>
            <w:shd w:val="clear" w:color="auto" w:fill="FFFFFF" w:themeFill="background1"/>
          </w:tcPr>
          <w:p w14:paraId="6BEBABD9" w14:textId="3248F633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Did authors provide a description of the coding tree?</w:t>
            </w:r>
          </w:p>
        </w:tc>
        <w:tc>
          <w:tcPr>
            <w:tcW w:w="915" w:type="dxa"/>
            <w:shd w:val="clear" w:color="auto" w:fill="FFFFFF" w:themeFill="background1"/>
          </w:tcPr>
          <w:p w14:paraId="07622551" w14:textId="7D57C85C" w:rsidR="02AD11AB" w:rsidRDefault="009D2A50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5</w:t>
            </w:r>
          </w:p>
        </w:tc>
      </w:tr>
      <w:tr w:rsidR="11771597" w14:paraId="28AD8AB8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54EC079E" w14:textId="60928357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6.</w:t>
            </w:r>
          </w:p>
        </w:tc>
        <w:tc>
          <w:tcPr>
            <w:tcW w:w="1755" w:type="dxa"/>
            <w:shd w:val="clear" w:color="auto" w:fill="FFFFFF" w:themeFill="background1"/>
          </w:tcPr>
          <w:p w14:paraId="4DCECA69" w14:textId="00F64E4E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erivation of themes</w:t>
            </w:r>
          </w:p>
        </w:tc>
        <w:tc>
          <w:tcPr>
            <w:tcW w:w="5745" w:type="dxa"/>
            <w:shd w:val="clear" w:color="auto" w:fill="FFFFFF" w:themeFill="background1"/>
          </w:tcPr>
          <w:p w14:paraId="07E21330" w14:textId="21AC747C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ere themes identified in advance or derived from the data?</w:t>
            </w:r>
          </w:p>
        </w:tc>
        <w:tc>
          <w:tcPr>
            <w:tcW w:w="915" w:type="dxa"/>
            <w:shd w:val="clear" w:color="auto" w:fill="FFFFFF" w:themeFill="background1"/>
          </w:tcPr>
          <w:p w14:paraId="25A3F2EE" w14:textId="2E5193DD" w:rsidR="02AD11AB" w:rsidRDefault="00EB40E8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11771597" w14:paraId="5EB7AED0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367A393C" w14:textId="2FEDEDF8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7.</w:t>
            </w:r>
          </w:p>
        </w:tc>
        <w:tc>
          <w:tcPr>
            <w:tcW w:w="1755" w:type="dxa"/>
            <w:shd w:val="clear" w:color="auto" w:fill="FFFFFF" w:themeFill="background1"/>
          </w:tcPr>
          <w:p w14:paraId="1926099F" w14:textId="2AA99E90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5745" w:type="dxa"/>
            <w:shd w:val="clear" w:color="auto" w:fill="FFFFFF" w:themeFill="background1"/>
          </w:tcPr>
          <w:p w14:paraId="2904738C" w14:textId="4434602C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hat software, if applicable, was used to manage the data?</w:t>
            </w:r>
          </w:p>
        </w:tc>
        <w:tc>
          <w:tcPr>
            <w:tcW w:w="915" w:type="dxa"/>
            <w:shd w:val="clear" w:color="auto" w:fill="FFFFFF" w:themeFill="background1"/>
          </w:tcPr>
          <w:p w14:paraId="44F865F1" w14:textId="5D0222F7" w:rsidR="02AD11AB" w:rsidRDefault="5E3F2B7D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5D2C7AC">
              <w:rPr>
                <w:rFonts w:ascii="Times New Roman" w:eastAsia="Times New Roman" w:hAnsi="Times New Roman" w:cs="Times New Roman"/>
              </w:rPr>
              <w:t>n</w:t>
            </w:r>
            <w:r w:rsidR="0777C626" w:rsidRPr="55D2C7AC">
              <w:rPr>
                <w:rFonts w:ascii="Times New Roman" w:eastAsia="Times New Roman" w:hAnsi="Times New Roman" w:cs="Times New Roman"/>
              </w:rPr>
              <w:t>/a</w:t>
            </w:r>
          </w:p>
        </w:tc>
      </w:tr>
      <w:tr w:rsidR="11771597" w14:paraId="0BD779FC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729B1030" w14:textId="0FB931F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8.</w:t>
            </w:r>
          </w:p>
        </w:tc>
        <w:tc>
          <w:tcPr>
            <w:tcW w:w="1755" w:type="dxa"/>
            <w:shd w:val="clear" w:color="auto" w:fill="FFFFFF" w:themeFill="background1"/>
          </w:tcPr>
          <w:p w14:paraId="13B991A7" w14:textId="7C09447F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5745" w:type="dxa"/>
            <w:shd w:val="clear" w:color="auto" w:fill="FFFFFF" w:themeFill="background1"/>
          </w:tcPr>
          <w:p w14:paraId="72367442" w14:textId="1B626E60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Did participants provide feedback on the findings?</w:t>
            </w:r>
          </w:p>
        </w:tc>
        <w:tc>
          <w:tcPr>
            <w:tcW w:w="915" w:type="dxa"/>
            <w:shd w:val="clear" w:color="auto" w:fill="FFFFFF" w:themeFill="background1"/>
          </w:tcPr>
          <w:p w14:paraId="3B579827" w14:textId="04EC2F52" w:rsidR="02AD11AB" w:rsidRDefault="78BAA834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5D2C7AC">
              <w:rPr>
                <w:rFonts w:ascii="Times New Roman" w:eastAsia="Times New Roman" w:hAnsi="Times New Roman" w:cs="Times New Roman"/>
              </w:rPr>
              <w:t>n</w:t>
            </w:r>
            <w:r w:rsidR="6A2B6F8C" w:rsidRPr="55D2C7AC">
              <w:rPr>
                <w:rFonts w:ascii="Times New Roman" w:eastAsia="Times New Roman" w:hAnsi="Times New Roman" w:cs="Times New Roman"/>
              </w:rPr>
              <w:t>/a</w:t>
            </w:r>
          </w:p>
        </w:tc>
      </w:tr>
      <w:tr w:rsidR="11771597" w14:paraId="7DDF7E51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4"/>
            <w:shd w:val="clear" w:color="auto" w:fill="FFFFFF" w:themeFill="background1"/>
          </w:tcPr>
          <w:p w14:paraId="0E176B87" w14:textId="59DC1544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Reporting</w:t>
            </w:r>
          </w:p>
        </w:tc>
      </w:tr>
      <w:tr w:rsidR="11771597" w14:paraId="5AED3A5A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09BA22DB" w14:textId="5DC45C92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29.</w:t>
            </w:r>
          </w:p>
        </w:tc>
        <w:tc>
          <w:tcPr>
            <w:tcW w:w="1755" w:type="dxa"/>
            <w:shd w:val="clear" w:color="auto" w:fill="FFFFFF" w:themeFill="background1"/>
          </w:tcPr>
          <w:p w14:paraId="58A4BB78" w14:textId="596A9055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5745" w:type="dxa"/>
            <w:shd w:val="clear" w:color="auto" w:fill="FFFFFF" w:themeFill="background1"/>
          </w:tcPr>
          <w:p w14:paraId="67C4750F" w14:textId="74CCFAC0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 xml:space="preserve">Were participant quotations presented to illustrate the themes / findings? </w:t>
            </w:r>
            <w:r w:rsidRPr="02AD11AB">
              <w:rPr>
                <w:rFonts w:ascii="Times New Roman" w:eastAsia="Times New Roman" w:hAnsi="Times New Roman" w:cs="Times New Roman"/>
              </w:rPr>
              <w:t>Was each quotation identified? e</w:t>
            </w:r>
            <w:r w:rsidRPr="02AD11AB">
              <w:rPr>
                <w:rFonts w:ascii="Times New Roman" w:eastAsia="Times New Roman" w:hAnsi="Times New Roman" w:cs="Times New Roman"/>
                <w:i/>
                <w:iCs/>
              </w:rPr>
              <w:t>.g. participant number</w:t>
            </w:r>
          </w:p>
        </w:tc>
        <w:tc>
          <w:tcPr>
            <w:tcW w:w="915" w:type="dxa"/>
            <w:shd w:val="clear" w:color="auto" w:fill="FFFFFF" w:themeFill="background1"/>
          </w:tcPr>
          <w:p w14:paraId="2CB251D8" w14:textId="547EAA0C" w:rsidR="02AD11AB" w:rsidRDefault="00091729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5 and 6</w:t>
            </w:r>
          </w:p>
        </w:tc>
      </w:tr>
      <w:tr w:rsidR="11771597" w14:paraId="358D3426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64D01E72" w14:textId="35E013CD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30.</w:t>
            </w:r>
          </w:p>
        </w:tc>
        <w:tc>
          <w:tcPr>
            <w:tcW w:w="1755" w:type="dxa"/>
            <w:shd w:val="clear" w:color="auto" w:fill="FFFFFF" w:themeFill="background1"/>
          </w:tcPr>
          <w:p w14:paraId="0D31B926" w14:textId="20FC79A8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Data and findings consistent</w:t>
            </w:r>
          </w:p>
        </w:tc>
        <w:tc>
          <w:tcPr>
            <w:tcW w:w="5745" w:type="dxa"/>
            <w:shd w:val="clear" w:color="auto" w:fill="FFFFFF" w:themeFill="background1"/>
          </w:tcPr>
          <w:p w14:paraId="546A04AB" w14:textId="29695470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as there consistency between the data presented and the findings?</w:t>
            </w:r>
          </w:p>
        </w:tc>
        <w:tc>
          <w:tcPr>
            <w:tcW w:w="915" w:type="dxa"/>
            <w:shd w:val="clear" w:color="auto" w:fill="FFFFFF" w:themeFill="background1"/>
          </w:tcPr>
          <w:p w14:paraId="69011A50" w14:textId="4E7C3AA2" w:rsidR="02AD11AB" w:rsidRDefault="00091729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5 and 6</w:t>
            </w:r>
          </w:p>
        </w:tc>
      </w:tr>
      <w:tr w:rsidR="11771597" w14:paraId="51B00A7D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20A4B5BC" w14:textId="780C8078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31.</w:t>
            </w:r>
          </w:p>
        </w:tc>
        <w:tc>
          <w:tcPr>
            <w:tcW w:w="1755" w:type="dxa"/>
            <w:shd w:val="clear" w:color="auto" w:fill="FFFFFF" w:themeFill="background1"/>
          </w:tcPr>
          <w:p w14:paraId="56513CC3" w14:textId="7AF372A1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5745" w:type="dxa"/>
            <w:shd w:val="clear" w:color="auto" w:fill="FFFFFF" w:themeFill="background1"/>
          </w:tcPr>
          <w:p w14:paraId="54F67E79" w14:textId="12671188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915" w:type="dxa"/>
            <w:shd w:val="clear" w:color="auto" w:fill="FFFFFF" w:themeFill="background1"/>
          </w:tcPr>
          <w:p w14:paraId="5835DCF0" w14:textId="1222D948" w:rsidR="02AD11AB" w:rsidRDefault="00091729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5 and 6</w:t>
            </w:r>
          </w:p>
        </w:tc>
      </w:tr>
      <w:tr w:rsidR="11771597" w14:paraId="2374098F" w14:textId="77777777" w:rsidTr="380B19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shd w:val="clear" w:color="auto" w:fill="FFFFFF" w:themeFill="background1"/>
          </w:tcPr>
          <w:p w14:paraId="55C4B637" w14:textId="6980048B" w:rsidR="11771597" w:rsidRDefault="11771597" w:rsidP="02AD11AB">
            <w:pPr>
              <w:shd w:val="clear" w:color="auto" w:fill="FAFAFA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32.</w:t>
            </w:r>
          </w:p>
        </w:tc>
        <w:tc>
          <w:tcPr>
            <w:tcW w:w="1755" w:type="dxa"/>
            <w:shd w:val="clear" w:color="auto" w:fill="FFFFFF" w:themeFill="background1"/>
          </w:tcPr>
          <w:p w14:paraId="03FA51AE" w14:textId="227912E7" w:rsidR="11771597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AD11AB">
              <w:rPr>
                <w:rFonts w:ascii="Times New Roman" w:eastAsia="Times New Roman" w:hAnsi="Times New Roman" w:cs="Times New Roman"/>
              </w:rPr>
              <w:t>Clarity of minor themes</w:t>
            </w:r>
          </w:p>
        </w:tc>
        <w:tc>
          <w:tcPr>
            <w:tcW w:w="5745" w:type="dxa"/>
            <w:shd w:val="clear" w:color="auto" w:fill="FFFFFF" w:themeFill="background1"/>
          </w:tcPr>
          <w:p w14:paraId="39743536" w14:textId="5C4F1DC0" w:rsidR="11771597" w:rsidRPr="00537DAB" w:rsidRDefault="11771597" w:rsidP="02AD11AB">
            <w:pPr>
              <w:shd w:val="clear" w:color="auto" w:fill="FAFAF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37DAB">
              <w:rPr>
                <w:rFonts w:ascii="Times New Roman" w:eastAsia="Times New Roman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915" w:type="dxa"/>
            <w:shd w:val="clear" w:color="auto" w:fill="FFFFFF" w:themeFill="background1"/>
          </w:tcPr>
          <w:p w14:paraId="400165A2" w14:textId="1D9DA652" w:rsidR="02AD11AB" w:rsidRDefault="4F2EA6FD" w:rsidP="02A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5D2C7AC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733CB688" w14:textId="5C0A25DD" w:rsidR="11771597" w:rsidRDefault="11771597"/>
    <w:p w14:paraId="29C7BC95" w14:textId="3E0A5E29" w:rsidR="11771597" w:rsidRDefault="11771597"/>
    <w:sectPr w:rsidR="117715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73AB4D1E"/>
    <w:rsid w:val="00003D5F"/>
    <w:rsid w:val="00020511"/>
    <w:rsid w:val="00091729"/>
    <w:rsid w:val="0009329D"/>
    <w:rsid w:val="001051C1"/>
    <w:rsid w:val="00537DAB"/>
    <w:rsid w:val="0055392B"/>
    <w:rsid w:val="00750B84"/>
    <w:rsid w:val="008109BC"/>
    <w:rsid w:val="009A7529"/>
    <w:rsid w:val="009D2A50"/>
    <w:rsid w:val="00C64E58"/>
    <w:rsid w:val="00D37A44"/>
    <w:rsid w:val="00EB40E8"/>
    <w:rsid w:val="01F184AD"/>
    <w:rsid w:val="02AD11AB"/>
    <w:rsid w:val="0535650B"/>
    <w:rsid w:val="06872224"/>
    <w:rsid w:val="0768ADC4"/>
    <w:rsid w:val="0777C626"/>
    <w:rsid w:val="07C818DD"/>
    <w:rsid w:val="08AD4024"/>
    <w:rsid w:val="097DB766"/>
    <w:rsid w:val="0A561788"/>
    <w:rsid w:val="0BB1DCDE"/>
    <w:rsid w:val="0F1E2157"/>
    <w:rsid w:val="0FAF6230"/>
    <w:rsid w:val="0FB39EF7"/>
    <w:rsid w:val="10BBF3A6"/>
    <w:rsid w:val="11771597"/>
    <w:rsid w:val="1626435D"/>
    <w:rsid w:val="1850873E"/>
    <w:rsid w:val="1929A198"/>
    <w:rsid w:val="193D9CA9"/>
    <w:rsid w:val="19E9C903"/>
    <w:rsid w:val="1ABC91EA"/>
    <w:rsid w:val="1F21A80B"/>
    <w:rsid w:val="21D37EC6"/>
    <w:rsid w:val="233AB191"/>
    <w:rsid w:val="235221F0"/>
    <w:rsid w:val="24D02AB4"/>
    <w:rsid w:val="25243916"/>
    <w:rsid w:val="25804067"/>
    <w:rsid w:val="27BA82AB"/>
    <w:rsid w:val="27EDAA0C"/>
    <w:rsid w:val="2929ED19"/>
    <w:rsid w:val="29FF167C"/>
    <w:rsid w:val="2ADD5D6E"/>
    <w:rsid w:val="2CBC79D3"/>
    <w:rsid w:val="2E7C4665"/>
    <w:rsid w:val="2FC32170"/>
    <w:rsid w:val="30ECF1AB"/>
    <w:rsid w:val="32132114"/>
    <w:rsid w:val="34B888DB"/>
    <w:rsid w:val="358A7CCE"/>
    <w:rsid w:val="35CF0A19"/>
    <w:rsid w:val="36D5FFC5"/>
    <w:rsid w:val="373164EE"/>
    <w:rsid w:val="380B1919"/>
    <w:rsid w:val="3A43E2E2"/>
    <w:rsid w:val="3B432316"/>
    <w:rsid w:val="3C484293"/>
    <w:rsid w:val="3E82FE5A"/>
    <w:rsid w:val="3F61B5DD"/>
    <w:rsid w:val="3FEE0B0C"/>
    <w:rsid w:val="4250731C"/>
    <w:rsid w:val="43E4107F"/>
    <w:rsid w:val="44812AD2"/>
    <w:rsid w:val="452E4E71"/>
    <w:rsid w:val="467765B2"/>
    <w:rsid w:val="48AF015C"/>
    <w:rsid w:val="48E1D5A6"/>
    <w:rsid w:val="4915D39D"/>
    <w:rsid w:val="496F75BD"/>
    <w:rsid w:val="49B6CC8F"/>
    <w:rsid w:val="4A4C044A"/>
    <w:rsid w:val="4B2A6053"/>
    <w:rsid w:val="4B8EC151"/>
    <w:rsid w:val="4BB752F0"/>
    <w:rsid w:val="4F180B01"/>
    <w:rsid w:val="4F2EA6FD"/>
    <w:rsid w:val="4FE3B0C6"/>
    <w:rsid w:val="5061FEA4"/>
    <w:rsid w:val="50D7CC49"/>
    <w:rsid w:val="50F63600"/>
    <w:rsid w:val="532DC25D"/>
    <w:rsid w:val="55720398"/>
    <w:rsid w:val="55D2C7AC"/>
    <w:rsid w:val="56BF8FBD"/>
    <w:rsid w:val="57C06CB0"/>
    <w:rsid w:val="5A852914"/>
    <w:rsid w:val="5C9E3381"/>
    <w:rsid w:val="5DAAFAD9"/>
    <w:rsid w:val="5DEEC04E"/>
    <w:rsid w:val="5E3F2B7D"/>
    <w:rsid w:val="5EBBFB9A"/>
    <w:rsid w:val="5FDCB775"/>
    <w:rsid w:val="5FE82F66"/>
    <w:rsid w:val="5FF79980"/>
    <w:rsid w:val="62A81332"/>
    <w:rsid w:val="62B07E7E"/>
    <w:rsid w:val="62B7C455"/>
    <w:rsid w:val="66CFAF50"/>
    <w:rsid w:val="6762535C"/>
    <w:rsid w:val="684469E0"/>
    <w:rsid w:val="6869E781"/>
    <w:rsid w:val="69382135"/>
    <w:rsid w:val="697C5D35"/>
    <w:rsid w:val="6A2B6F8C"/>
    <w:rsid w:val="6C187D23"/>
    <w:rsid w:val="6E5C7EC2"/>
    <w:rsid w:val="6FA0076F"/>
    <w:rsid w:val="72677045"/>
    <w:rsid w:val="7285E9E5"/>
    <w:rsid w:val="73AB4D1E"/>
    <w:rsid w:val="757EC9BF"/>
    <w:rsid w:val="75A66E68"/>
    <w:rsid w:val="7657DC7A"/>
    <w:rsid w:val="776F6918"/>
    <w:rsid w:val="77C21D64"/>
    <w:rsid w:val="781812B9"/>
    <w:rsid w:val="78BAA834"/>
    <w:rsid w:val="7D1A8548"/>
    <w:rsid w:val="7D458A73"/>
    <w:rsid w:val="7DA66939"/>
    <w:rsid w:val="7DCD7404"/>
    <w:rsid w:val="7DEF5B48"/>
    <w:rsid w:val="7F1EAD5F"/>
    <w:rsid w:val="7F78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4D1E"/>
  <w15:chartTrackingRefBased/>
  <w15:docId w15:val="{E63A982B-7177-401D-9114-EC79B978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2AD11AB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0F4761" w:themeColor="accent1" w:themeShade="BF"/>
      <w:sz w:val="40"/>
      <w:szCs w:val="40"/>
    </w:rPr>
  </w:style>
  <w:style w:type="paragraph" w:styleId="Heading4">
    <w:name w:val="heading 4"/>
    <w:basedOn w:val="Normal"/>
    <w:next w:val="Normal"/>
    <w:uiPriority w:val="9"/>
    <w:unhideWhenUsed/>
    <w:qFormat/>
    <w:rsid w:val="11771597"/>
    <w:pPr>
      <w:keepNext/>
      <w:keepLines/>
      <w:spacing w:before="80" w:after="40"/>
      <w:outlineLvl w:val="3"/>
    </w:pPr>
    <w:rPr>
      <w:rFonts w:eastAsiaTheme="minorEastAsia" w:cstheme="majorEastAsia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5</Words>
  <Characters>3097</Characters>
  <Application>Microsoft Office Word</Application>
  <DocSecurity>0</DocSecurity>
  <Lines>221</Lines>
  <Paragraphs>165</Paragraphs>
  <ScaleCrop>false</ScaleCrop>
  <Company/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SALLAI</dc:creator>
  <cp:keywords/>
  <dc:description/>
  <cp:lastModifiedBy>Abinaya  Rajarethinam</cp:lastModifiedBy>
  <cp:revision>14</cp:revision>
  <dcterms:created xsi:type="dcterms:W3CDTF">2025-01-27T15:34:00Z</dcterms:created>
  <dcterms:modified xsi:type="dcterms:W3CDTF">2025-07-21T08:07:00Z</dcterms:modified>
</cp:coreProperties>
</file>